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E8541" w14:textId="77777777" w:rsidR="00820870" w:rsidRDefault="00820870" w:rsidP="00820870"/>
    <w:p w14:paraId="2E5ADBDE" w14:textId="77777777" w:rsidR="00820870" w:rsidRDefault="00820870" w:rsidP="00820870">
      <w:r w:rsidRPr="006121EE">
        <w:rPr>
          <w:b/>
          <w:bCs/>
        </w:rPr>
        <w:t>Suppl 3.</w:t>
      </w:r>
      <w:r w:rsidRPr="006121EE">
        <w:t xml:space="preserve"> Age Adjusted Mortality Rate stratified by gender</w:t>
      </w:r>
      <w:r>
        <w:t>.</w:t>
      </w:r>
    </w:p>
    <w:tbl>
      <w:tblPr>
        <w:tblW w:w="5375" w:type="dxa"/>
        <w:tblLook w:val="04A0" w:firstRow="1" w:lastRow="0" w:firstColumn="1" w:lastColumn="0" w:noHBand="0" w:noVBand="1"/>
      </w:tblPr>
      <w:tblGrid>
        <w:gridCol w:w="960"/>
        <w:gridCol w:w="960"/>
        <w:gridCol w:w="991"/>
        <w:gridCol w:w="1232"/>
        <w:gridCol w:w="1232"/>
      </w:tblGrid>
      <w:tr w:rsidR="00820870" w:rsidRPr="00B20E5B" w14:paraId="018431D5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9189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93652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5C3E1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84B47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Lower 95% Confidence Interv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CDA00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e Adjusted Rate Upper 95% Confidence Interval</w:t>
            </w:r>
          </w:p>
        </w:tc>
      </w:tr>
      <w:tr w:rsidR="00820870" w:rsidRPr="00B20E5B" w14:paraId="50BE5D93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6735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4A3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511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CE8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A99E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20870" w:rsidRPr="00B20E5B" w14:paraId="4AACD1DA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8AE83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BB6D2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1915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DA86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BF11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20870" w:rsidRPr="00B20E5B" w14:paraId="78382EDC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B7182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E75D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BD5B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4C5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238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20870" w:rsidRPr="00B20E5B" w14:paraId="449BA873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AA3F0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E4F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F82B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770B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FCA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20870" w:rsidRPr="00B20E5B" w14:paraId="3F8F9C61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A2171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A17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8C5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3A06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BF696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20870" w:rsidRPr="00B20E5B" w14:paraId="2529954B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FE72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420A6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553D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E99F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E61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20870" w:rsidRPr="00B20E5B" w14:paraId="377938CF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11EE9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A11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0D8E2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3FE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946A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20870" w:rsidRPr="00B20E5B" w14:paraId="3329FBBE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2EA6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5AC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6D1F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2081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D0A8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20870" w:rsidRPr="00B20E5B" w14:paraId="02655257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B76EC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E1FD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485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CAF4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6B3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820870" w:rsidRPr="00B20E5B" w14:paraId="0F77336E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903A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DB28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6AB0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B9C12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381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820870" w:rsidRPr="00B20E5B" w14:paraId="7A9298C7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CC69E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C9C6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D35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DB76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BB7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820870" w:rsidRPr="00B20E5B" w14:paraId="210B9CD2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F97C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EF92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9A86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8A0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009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820870" w:rsidRPr="00B20E5B" w14:paraId="19DDF9D7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BDB96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3E54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FC231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8CC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398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820870" w:rsidRPr="00B20E5B" w14:paraId="181A1260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6201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A35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93ED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D5A3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813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820870" w:rsidRPr="00B20E5B" w14:paraId="1C301D64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A11A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42D1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2087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CF6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2D7D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20870" w:rsidRPr="00B20E5B" w14:paraId="3FF85204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45294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F30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FF5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E9A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D8FF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20870" w:rsidRPr="00B20E5B" w14:paraId="3C8E015E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F3D25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9782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37F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65A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D756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20870" w:rsidRPr="00B20E5B" w14:paraId="4E9D4D4A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74832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95FD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4F8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A579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1CA2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820870" w:rsidRPr="00B20E5B" w14:paraId="641A56C4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F2F1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BFF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F84A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DD2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E081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820870" w:rsidRPr="00B20E5B" w14:paraId="15AF44EA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F7E62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065F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ACC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DAC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3DB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820870" w:rsidRPr="00B20E5B" w14:paraId="2A86F2BD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377BB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5400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8F5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853F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B263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820870" w:rsidRPr="00B20E5B" w14:paraId="65A5042C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B0AD0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925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D306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CC7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BEFA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820870" w:rsidRPr="00B20E5B" w14:paraId="0BB8C684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0286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8FC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032A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48E62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70B4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20870" w:rsidRPr="00B20E5B" w14:paraId="1C30EC5D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6502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DA4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22B1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4BEC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800B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820870" w:rsidRPr="00B20E5B" w14:paraId="71E8BC66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86AE1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EAF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AEC8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FF5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6FA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820870" w:rsidRPr="00B20E5B" w14:paraId="3B9BE181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087A0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AE4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0F7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1AE1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EEAA1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20870" w:rsidRPr="00B20E5B" w14:paraId="003F08F0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6E27C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99F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A0A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ED5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6E02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20870" w:rsidRPr="00B20E5B" w14:paraId="64C32F22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9A3C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7A85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0BB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4188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EF39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20870" w:rsidRPr="00B20E5B" w14:paraId="1F3F6483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184C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F97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477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814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9C9C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20870" w:rsidRPr="00B20E5B" w14:paraId="4794E656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FC16A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F8D1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46B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A2D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4978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820870" w:rsidRPr="00B20E5B" w14:paraId="4F3E0019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54D1B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D2D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32C6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B907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2D04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</w:tr>
      <w:tr w:rsidR="00820870" w:rsidRPr="00B20E5B" w14:paraId="0353F0E5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AF07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6141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0DFE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0406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6493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820870" w:rsidRPr="00B20E5B" w14:paraId="24F8544E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24DB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BD116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0F63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387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C94E1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820870" w:rsidRPr="00B20E5B" w14:paraId="471EE113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02A2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CF9F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340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26B41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6D9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820870" w:rsidRPr="00B20E5B" w14:paraId="766AFBFE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62DC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633F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69D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0F76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1475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820870" w:rsidRPr="00B20E5B" w14:paraId="6ECFB1E1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373D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DCB4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CD58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C80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C921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820870" w:rsidRPr="00B20E5B" w14:paraId="3C158487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7FC1A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F328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36BD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0E4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6591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820870" w:rsidRPr="00B20E5B" w14:paraId="17B99AB3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0477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FF6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7F8C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7C0C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DA82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</w:tr>
      <w:tr w:rsidR="00820870" w:rsidRPr="00B20E5B" w14:paraId="3226F45B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870A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6572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A5F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257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CC9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820870" w:rsidRPr="00B20E5B" w14:paraId="09D4A0B4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91AAE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153F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DA8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8F4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EE0D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820870" w:rsidRPr="00B20E5B" w14:paraId="4B752942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D1E3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C9A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03DA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AA986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63FA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</w:tr>
      <w:tr w:rsidR="00820870" w:rsidRPr="00B20E5B" w14:paraId="7BB111B1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B446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CBF7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107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B0E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B574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820870" w:rsidRPr="00B20E5B" w14:paraId="28AC0BA1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A2B8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4A9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CF28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C19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F9FA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820870" w:rsidRPr="00B20E5B" w14:paraId="6D5DC742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6EA0A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D7793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F248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909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7DCC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</w:tr>
      <w:tr w:rsidR="00820870" w:rsidRPr="00B20E5B" w14:paraId="54664FDE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30AD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46D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B3A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C59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389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</w:tr>
      <w:tr w:rsidR="00820870" w:rsidRPr="00B20E5B" w14:paraId="534DFE26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EA23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2F8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671F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EDA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D30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</w:tr>
      <w:tr w:rsidR="00820870" w:rsidRPr="00B20E5B" w14:paraId="78C5BFAD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D7A3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C6E4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0FD5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F0BC9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FAB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820870" w:rsidRPr="00B20E5B" w14:paraId="2744E8E7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74C74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DAA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E053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540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5D2CD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</w:tr>
      <w:tr w:rsidR="00820870" w:rsidRPr="00B20E5B" w14:paraId="3821E8FD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A516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F53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F151E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A0234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6AB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</w:tr>
      <w:tr w:rsidR="00820870" w:rsidRPr="00B20E5B" w14:paraId="23D37B99" w14:textId="77777777" w:rsidTr="002D7F6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0B14" w14:textId="77777777" w:rsidR="00820870" w:rsidRPr="00B20E5B" w:rsidRDefault="00820870" w:rsidP="002D7F6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9B796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4CD9B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0A487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49420" w14:textId="77777777" w:rsidR="00820870" w:rsidRPr="00B20E5B" w:rsidRDefault="00820870" w:rsidP="002D7F6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20E5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</w:tr>
    </w:tbl>
    <w:p w14:paraId="03396CAF" w14:textId="77777777" w:rsidR="00820870" w:rsidRDefault="00820870" w:rsidP="00820870"/>
    <w:p w14:paraId="6B66E59D" w14:textId="77777777" w:rsidR="0042398D" w:rsidRDefault="0042398D"/>
    <w:sectPr w:rsidR="004239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3426E" w14:textId="77777777" w:rsidR="0011355C" w:rsidRDefault="0011355C" w:rsidP="00820870">
      <w:pPr>
        <w:spacing w:after="0" w:line="240" w:lineRule="auto"/>
      </w:pPr>
      <w:r>
        <w:separator/>
      </w:r>
    </w:p>
  </w:endnote>
  <w:endnote w:type="continuationSeparator" w:id="0">
    <w:p w14:paraId="70A37A3D" w14:textId="77777777" w:rsidR="0011355C" w:rsidRDefault="0011355C" w:rsidP="00820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B4DAE" w14:textId="77777777" w:rsidR="0011355C" w:rsidRDefault="0011355C" w:rsidP="00820870">
      <w:pPr>
        <w:spacing w:after="0" w:line="240" w:lineRule="auto"/>
      </w:pPr>
      <w:r>
        <w:separator/>
      </w:r>
    </w:p>
  </w:footnote>
  <w:footnote w:type="continuationSeparator" w:id="0">
    <w:p w14:paraId="70C227EB" w14:textId="77777777" w:rsidR="0011355C" w:rsidRDefault="0011355C" w:rsidP="008208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98D"/>
    <w:rsid w:val="000978AF"/>
    <w:rsid w:val="0011355C"/>
    <w:rsid w:val="0042398D"/>
    <w:rsid w:val="0082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22D2A6-06A3-4D8A-8174-C85F4E25A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39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9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98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9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98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9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9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9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9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9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9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98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98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98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9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9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9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9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9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9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9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9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9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9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9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9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9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98D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20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870"/>
  </w:style>
  <w:style w:type="paragraph" w:styleId="Footer">
    <w:name w:val="footer"/>
    <w:basedOn w:val="Normal"/>
    <w:link w:val="FooterChar"/>
    <w:uiPriority w:val="99"/>
    <w:unhideWhenUsed/>
    <w:rsid w:val="00820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3:00Z</dcterms:created>
  <dcterms:modified xsi:type="dcterms:W3CDTF">2026-04-13T01:33:00Z</dcterms:modified>
</cp:coreProperties>
</file>